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1BE4D" w14:textId="648446FA" w:rsidR="00265192" w:rsidRPr="00DE6AB4" w:rsidRDefault="00925D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265192" w:rsidRPr="00DE6AB4">
        <w:rPr>
          <w:rFonts w:ascii="Times New Roman" w:hAnsi="Times New Roman" w:cs="Times New Roman"/>
          <w:b/>
        </w:rPr>
        <w:t>: Geographical distribution of Italian samples based on surnames analysis</w:t>
      </w:r>
    </w:p>
    <w:tbl>
      <w:tblPr>
        <w:tblW w:w="5685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3261"/>
        <w:gridCol w:w="708"/>
      </w:tblGrid>
      <w:tr w:rsidR="00265192" w:rsidRPr="00265192" w14:paraId="48874624" w14:textId="77777777" w:rsidTr="008C4C94">
        <w:trPr>
          <w:trHeight w:val="32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1F8E8025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acro area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38D6C74F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region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2A90090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</w:t>
            </w:r>
          </w:p>
        </w:tc>
      </w:tr>
      <w:tr w:rsidR="00265192" w:rsidRPr="00265192" w14:paraId="0115AE80" w14:textId="77777777" w:rsidTr="008C4C94">
        <w:trPr>
          <w:trHeight w:val="32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089AA4E7" w14:textId="03CF80FC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</w:t>
            </w:r>
            <w:r w:rsidR="0039161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2FB4F2E2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milia-Romagn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BD68E16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</w:t>
            </w:r>
          </w:p>
        </w:tc>
      </w:tr>
      <w:tr w:rsidR="00265192" w:rsidRPr="00265192" w14:paraId="04A76721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37D40312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5B86A793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riuli-Venezia Giuli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7D79621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265192" w:rsidRPr="00265192" w14:paraId="5FC4D20D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252C091F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2566C394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guri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269CC05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</w:tr>
      <w:tr w:rsidR="00265192" w:rsidRPr="00265192" w14:paraId="14BAAE1D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1CBB2ED7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5400BA15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mbardy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3AEF9883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4</w:t>
            </w:r>
          </w:p>
        </w:tc>
      </w:tr>
      <w:tr w:rsidR="00265192" w:rsidRPr="00265192" w14:paraId="4916524E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58B63DD0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626E4601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iedmont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3B806E5A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0</w:t>
            </w:r>
          </w:p>
        </w:tc>
      </w:tr>
      <w:tr w:rsidR="00265192" w:rsidRPr="00265192" w14:paraId="705A70B2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78604B7B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213CA306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entino-Alto Adige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E46E20A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</w:tr>
      <w:tr w:rsidR="00265192" w:rsidRPr="00265192" w14:paraId="3B498CB9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58A25F6A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68333DFF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neto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10DE4D56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</w:t>
            </w:r>
          </w:p>
        </w:tc>
      </w:tr>
      <w:tr w:rsidR="00265192" w:rsidRPr="00265192" w14:paraId="2A140529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0FA85CB1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48F8B0B7" w14:textId="77777777" w:rsidR="00265192" w:rsidRPr="00DE6AB4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E6AB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Not Defined</w:t>
            </w:r>
            <w:r w:rsidRPr="00DE6AB4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en-US"/>
              </w:rPr>
              <w:t>(1)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7A04216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</w:t>
            </w:r>
          </w:p>
        </w:tc>
      </w:tr>
      <w:tr w:rsidR="00265192" w:rsidRPr="00265192" w14:paraId="03DFBA94" w14:textId="77777777" w:rsidTr="008C4C94">
        <w:trPr>
          <w:trHeight w:val="300"/>
          <w:jc w:val="center"/>
        </w:trPr>
        <w:tc>
          <w:tcPr>
            <w:tcW w:w="4977" w:type="dxa"/>
            <w:gridSpan w:val="2"/>
            <w:shd w:val="clear" w:color="000000" w:fill="FFFFFF"/>
            <w:noWrap/>
            <w:vAlign w:val="bottom"/>
            <w:hideMark/>
          </w:tcPr>
          <w:p w14:paraId="5D16AE17" w14:textId="44DD68F6" w:rsidR="00265192" w:rsidRPr="00265192" w:rsidRDefault="00265192" w:rsidP="002651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Total</w:t>
            </w:r>
            <w:r w:rsidR="00C87266" w:rsidRPr="002651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 xml:space="preserve"> North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A218B09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650</w:t>
            </w:r>
          </w:p>
        </w:tc>
      </w:tr>
      <w:tr w:rsidR="00265192" w:rsidRPr="00265192" w14:paraId="291D0C41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39057F3B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er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22EECE81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bruzzo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3E74FD0F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</w:tr>
      <w:tr w:rsidR="00265192" w:rsidRPr="00265192" w14:paraId="2CBED744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5A6BF15A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er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7A16FE6E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azio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F2BC203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</w:tr>
      <w:tr w:rsidR="00265192" w:rsidRPr="00265192" w14:paraId="33D5DF72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30550DF1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er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4A049FE8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rche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E775A74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</w:tr>
      <w:tr w:rsidR="00265192" w:rsidRPr="00265192" w14:paraId="43B86008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2EE9E0F2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er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5D677728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scany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553322A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</w:t>
            </w:r>
          </w:p>
        </w:tc>
      </w:tr>
      <w:tr w:rsidR="00265192" w:rsidRPr="00265192" w14:paraId="20F93824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6F5E5BD2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er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11F56840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mbri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EAD1487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</w:tr>
      <w:tr w:rsidR="00265192" w:rsidRPr="00265192" w14:paraId="4B5928F4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13EB804B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nter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4CA56E19" w14:textId="77777777" w:rsidR="00265192" w:rsidRPr="00DE6AB4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E6AB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Not Defined</w:t>
            </w:r>
            <w:r w:rsidRPr="00DE6AB4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en-US"/>
              </w:rPr>
              <w:t>(1)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17D9F69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265192" w:rsidRPr="00265192" w14:paraId="03C7D2C4" w14:textId="77777777" w:rsidTr="008C4C94">
        <w:trPr>
          <w:trHeight w:val="300"/>
          <w:jc w:val="center"/>
        </w:trPr>
        <w:tc>
          <w:tcPr>
            <w:tcW w:w="4977" w:type="dxa"/>
            <w:gridSpan w:val="2"/>
            <w:shd w:val="clear" w:color="000000" w:fill="FFFFFF"/>
            <w:noWrap/>
            <w:vAlign w:val="bottom"/>
            <w:hideMark/>
          </w:tcPr>
          <w:p w14:paraId="3685001E" w14:textId="11364B3D" w:rsidR="00265192" w:rsidRPr="00265192" w:rsidRDefault="00265192" w:rsidP="002651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Total</w:t>
            </w:r>
            <w:r w:rsidR="00C87266" w:rsidRPr="002651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 xml:space="preserve"> Center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7625E49" w14:textId="2D1568D5" w:rsidR="00265192" w:rsidRPr="00265192" w:rsidRDefault="00265192" w:rsidP="00846DE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</w:t>
            </w:r>
            <w:r w:rsidR="00846D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0</w:t>
            </w:r>
          </w:p>
        </w:tc>
      </w:tr>
      <w:tr w:rsidR="00265192" w:rsidRPr="00265192" w14:paraId="47983F0E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23ED5E2E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6442CE4B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silicat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1F10D4D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</w:tr>
      <w:tr w:rsidR="00265192" w:rsidRPr="00265192" w14:paraId="1E3BFC25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36B7CE22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446BC438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labri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5537853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3</w:t>
            </w:r>
          </w:p>
        </w:tc>
      </w:tr>
      <w:tr w:rsidR="00265192" w:rsidRPr="00265192" w14:paraId="7F305C95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7E44D1CF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3131DF25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mpani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14A6C7A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</w:t>
            </w:r>
          </w:p>
        </w:tc>
      </w:tr>
      <w:tr w:rsidR="00265192" w:rsidRPr="00265192" w14:paraId="016B4C30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7D5CBF47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6A23106F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lise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E3A6616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</w:tr>
      <w:tr w:rsidR="00265192" w:rsidRPr="00265192" w14:paraId="33BEF9C7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0C567A06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6C93EE94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puli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234842A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</w:tr>
      <w:tr w:rsidR="00265192" w:rsidRPr="00265192" w14:paraId="35E22F4D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40811BD1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3414E736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cily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0F6C4A2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7</w:t>
            </w:r>
          </w:p>
        </w:tc>
      </w:tr>
      <w:tr w:rsidR="00265192" w:rsidRPr="00265192" w14:paraId="494ADD26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413D7C82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uth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6EDE5167" w14:textId="77777777" w:rsidR="00265192" w:rsidRPr="00DE6AB4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E6AB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Not Defined</w:t>
            </w:r>
            <w:r w:rsidRPr="00DE6AB4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en-US"/>
              </w:rPr>
              <w:t>(1)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1E5D5E0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4</w:t>
            </w:r>
          </w:p>
        </w:tc>
      </w:tr>
      <w:tr w:rsidR="00265192" w:rsidRPr="00265192" w14:paraId="02E1FE81" w14:textId="77777777" w:rsidTr="008C4C94">
        <w:trPr>
          <w:trHeight w:val="300"/>
          <w:jc w:val="center"/>
        </w:trPr>
        <w:tc>
          <w:tcPr>
            <w:tcW w:w="4977" w:type="dxa"/>
            <w:gridSpan w:val="2"/>
            <w:shd w:val="clear" w:color="000000" w:fill="FFFFFF"/>
            <w:noWrap/>
            <w:vAlign w:val="bottom"/>
            <w:hideMark/>
          </w:tcPr>
          <w:p w14:paraId="5812CE6C" w14:textId="1ED8D552" w:rsidR="00265192" w:rsidRPr="00265192" w:rsidRDefault="00265192" w:rsidP="002651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Total</w:t>
            </w:r>
            <w:r w:rsidR="00C87266" w:rsidRPr="002651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 xml:space="preserve"> South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485FA58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463</w:t>
            </w:r>
          </w:p>
        </w:tc>
      </w:tr>
      <w:tr w:rsidR="00265192" w:rsidRPr="00265192" w14:paraId="23E107D7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32ED49FF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rdinia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543C78C8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rdinia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EF26387" w14:textId="77777777" w:rsidR="00265192" w:rsidRPr="00265192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</w:tr>
      <w:tr w:rsidR="00265192" w:rsidRPr="00265192" w14:paraId="2E298248" w14:textId="77777777" w:rsidTr="008C4C94">
        <w:trPr>
          <w:trHeight w:val="300"/>
          <w:jc w:val="center"/>
        </w:trPr>
        <w:tc>
          <w:tcPr>
            <w:tcW w:w="1716" w:type="dxa"/>
            <w:shd w:val="clear" w:color="000000" w:fill="FFFFFF"/>
            <w:noWrap/>
            <w:vAlign w:val="bottom"/>
            <w:hideMark/>
          </w:tcPr>
          <w:p w14:paraId="0AF675C3" w14:textId="77777777" w:rsidR="00265192" w:rsidRPr="00265192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6519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ALY</w:t>
            </w:r>
          </w:p>
        </w:tc>
        <w:tc>
          <w:tcPr>
            <w:tcW w:w="3261" w:type="dxa"/>
            <w:shd w:val="clear" w:color="000000" w:fill="FFFFFF"/>
            <w:noWrap/>
            <w:vAlign w:val="bottom"/>
            <w:hideMark/>
          </w:tcPr>
          <w:p w14:paraId="2C10653A" w14:textId="77777777" w:rsidR="00265192" w:rsidRPr="00DE6AB4" w:rsidRDefault="00265192" w:rsidP="00265192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DE6AB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Not Defined</w:t>
            </w:r>
            <w:r w:rsidRPr="00DE6AB4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en-US"/>
              </w:rPr>
              <w:t>(2)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C081C11" w14:textId="77777777" w:rsidR="00265192" w:rsidRPr="00C87266" w:rsidRDefault="00265192" w:rsidP="00265192">
            <w:pPr>
              <w:spacing w:after="0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C87266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389</w:t>
            </w:r>
          </w:p>
        </w:tc>
      </w:tr>
    </w:tbl>
    <w:p w14:paraId="0977D049" w14:textId="77777777" w:rsidR="00265192" w:rsidRPr="00601199" w:rsidRDefault="00265192" w:rsidP="00601199">
      <w:pPr>
        <w:spacing w:after="0"/>
        <w:ind w:left="284" w:hanging="284"/>
        <w:rPr>
          <w:rFonts w:ascii="Times New Roman" w:hAnsi="Times New Roman" w:cs="Times New Roman"/>
          <w:sz w:val="20"/>
          <w:szCs w:val="20"/>
        </w:rPr>
      </w:pPr>
      <w:r w:rsidRPr="00601199">
        <w:rPr>
          <w:rFonts w:ascii="Times New Roman" w:hAnsi="Times New Roman" w:cs="Times New Roman"/>
          <w:sz w:val="20"/>
          <w:szCs w:val="20"/>
          <w:vertAlign w:val="superscript"/>
        </w:rPr>
        <w:t>(1)</w:t>
      </w:r>
      <w:r w:rsidRPr="00601199">
        <w:rPr>
          <w:rFonts w:ascii="Times New Roman" w:hAnsi="Times New Roman" w:cs="Times New Roman"/>
          <w:sz w:val="20"/>
          <w:szCs w:val="20"/>
        </w:rPr>
        <w:t xml:space="preserve"> individuals whose origin resulted not defined at regional level but defined at macro area level</w:t>
      </w:r>
      <w:r w:rsidR="00620E48" w:rsidRPr="00601199">
        <w:rPr>
          <w:rFonts w:ascii="Times New Roman" w:hAnsi="Times New Roman" w:cs="Times New Roman"/>
          <w:sz w:val="20"/>
          <w:szCs w:val="20"/>
        </w:rPr>
        <w:t>.</w:t>
      </w:r>
    </w:p>
    <w:p w14:paraId="547E48F9" w14:textId="77777777" w:rsidR="00265192" w:rsidRPr="00601199" w:rsidRDefault="00265192" w:rsidP="0060119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01199">
        <w:rPr>
          <w:rFonts w:ascii="Times New Roman" w:hAnsi="Times New Roman" w:cs="Times New Roman"/>
          <w:sz w:val="20"/>
          <w:szCs w:val="20"/>
          <w:vertAlign w:val="superscript"/>
        </w:rPr>
        <w:t>(2)</w:t>
      </w:r>
      <w:r w:rsidRPr="00601199">
        <w:rPr>
          <w:rFonts w:ascii="Times New Roman" w:hAnsi="Times New Roman" w:cs="Times New Roman"/>
          <w:sz w:val="20"/>
          <w:szCs w:val="20"/>
        </w:rPr>
        <w:t xml:space="preserve"> individuals whose origin resulted not defined at any level.</w:t>
      </w:r>
    </w:p>
    <w:sectPr w:rsidR="00265192" w:rsidRPr="00601199" w:rsidSect="00717EB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192"/>
    <w:rsid w:val="00265192"/>
    <w:rsid w:val="00391616"/>
    <w:rsid w:val="00601199"/>
    <w:rsid w:val="00620E48"/>
    <w:rsid w:val="00717EB6"/>
    <w:rsid w:val="00846DE1"/>
    <w:rsid w:val="00864597"/>
    <w:rsid w:val="008C4C94"/>
    <w:rsid w:val="00925D55"/>
    <w:rsid w:val="00B97F0D"/>
    <w:rsid w:val="00C87266"/>
    <w:rsid w:val="00DE6AB4"/>
    <w:rsid w:val="00E82D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9374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">
    <w:name w:val="tabelle"/>
    <w:basedOn w:val="LightGrid-Accent1"/>
    <w:uiPriority w:val="99"/>
    <w:rsid w:val="00864597"/>
    <w:rPr>
      <w:rFonts w:ascii="Times New Roman" w:eastAsia="Times New Roman" w:hAnsi="Times New Roman" w:cs="Times New Roman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Theme="majorEastAsia" w:hAnsi="Times New Roman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  <w:shd w:val="clear" w:color="auto" w:fill="95B3D7" w:themeFill="accent1" w:themeFillTint="99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  <w:shd w:val="clear" w:color="auto" w:fill="4F81BD" w:themeFill="accent1"/>
      </w:tcPr>
    </w:tblStylePr>
    <w:tblStylePr w:type="firstCol">
      <w:rPr>
        <w:rFonts w:asciiTheme="majorHAnsi" w:eastAsiaTheme="majorEastAsia" w:hAnsiTheme="majorHAnsi" w:cstheme="majorBidi"/>
        <w:b/>
        <w:bCs/>
      </w:rPr>
      <w:tblPr/>
      <w:tcPr>
        <w:shd w:val="clear" w:color="auto" w:fill="B8CCE4" w:themeFill="accent1" w:themeFillTint="66"/>
      </w:tc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BE5F1" w:themeFill="accent1" w:themeFillTint="33"/>
      </w:tcPr>
    </w:tblStylePr>
  </w:style>
  <w:style w:type="table" w:styleId="LightGrid-Accent1">
    <w:name w:val="Light Grid Accent 1"/>
    <w:basedOn w:val="TableNormal"/>
    <w:uiPriority w:val="62"/>
    <w:rsid w:val="00864597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">
    <w:name w:val="tabelle"/>
    <w:basedOn w:val="LightGrid-Accent1"/>
    <w:uiPriority w:val="99"/>
    <w:rsid w:val="00864597"/>
    <w:rPr>
      <w:rFonts w:ascii="Times New Roman" w:eastAsia="Times New Roman" w:hAnsi="Times New Roman" w:cs="Times New Roman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 New Roman" w:eastAsiaTheme="majorEastAsia" w:hAnsi="Times New Roman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  <w:shd w:val="clear" w:color="auto" w:fill="95B3D7" w:themeFill="accent1" w:themeFillTint="99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  <w:shd w:val="clear" w:color="auto" w:fill="4F81BD" w:themeFill="accent1"/>
      </w:tcPr>
    </w:tblStylePr>
    <w:tblStylePr w:type="firstCol">
      <w:rPr>
        <w:rFonts w:asciiTheme="majorHAnsi" w:eastAsiaTheme="majorEastAsia" w:hAnsiTheme="majorHAnsi" w:cstheme="majorBidi"/>
        <w:b/>
        <w:bCs/>
      </w:rPr>
      <w:tblPr/>
      <w:tcPr>
        <w:shd w:val="clear" w:color="auto" w:fill="B8CCE4" w:themeFill="accent1" w:themeFillTint="66"/>
      </w:tc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BE5F1" w:themeFill="accent1" w:themeFillTint="33"/>
      </w:tcPr>
    </w:tblStylePr>
  </w:style>
  <w:style w:type="table" w:styleId="LightGrid-Accent1">
    <w:name w:val="Light Grid Accent 1"/>
    <w:basedOn w:val="TableNormal"/>
    <w:uiPriority w:val="62"/>
    <w:rsid w:val="00864597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4</Characters>
  <Application>Microsoft Macintosh Word</Application>
  <DocSecurity>0</DocSecurity>
  <Lines>5</Lines>
  <Paragraphs>1</Paragraphs>
  <ScaleCrop>false</ScaleCrop>
  <Company>IGM-CNR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rolo</dc:creator>
  <cp:keywords/>
  <dc:description/>
  <cp:lastModifiedBy>Silvia Bione</cp:lastModifiedBy>
  <cp:revision>10</cp:revision>
  <dcterms:created xsi:type="dcterms:W3CDTF">2014-10-21T15:46:00Z</dcterms:created>
  <dcterms:modified xsi:type="dcterms:W3CDTF">2015-09-01T15:44:00Z</dcterms:modified>
</cp:coreProperties>
</file>